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jc w:val="both"/>
        <w:rPr>
          <w:rFonts w:ascii="Times New Roman" w:hAnsi="Times New Roman" w:eastAsia="宋体;SimSun" w:cs="Times New Roman"/>
          <w:b/>
          <w:b/>
          <w:sz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lang w:eastAsia="zh-CN"/>
        </w:rPr>
        <w:t xml:space="preserve">Figure S1. The sequencing result of </w:t>
      </w:r>
      <w:r>
        <w:rPr>
          <w:rFonts w:eastAsia="宋体;SimSun" w:cs="Times New Roman" w:ascii="Times New Roman" w:hAnsi="Times New Roman"/>
          <w:b/>
          <w:i/>
          <w:sz w:val="24"/>
          <w:lang w:eastAsia="zh-CN"/>
        </w:rPr>
        <w:t>ACVRL1</w:t>
      </w:r>
      <w:r>
        <w:rPr>
          <w:rFonts w:eastAsia="宋体;SimSun" w:cs="Times New Roman" w:ascii="Times New Roman" w:hAnsi="Times New Roman"/>
          <w:b/>
          <w:sz w:val="24"/>
          <w:lang w:eastAsia="zh-CN"/>
        </w:rPr>
        <w:t xml:space="preserve"> gene by long range PCR.</w:t>
      </w:r>
    </w:p>
    <w:p>
      <w:pPr>
        <w:pStyle w:val="HTML"/>
        <w:rPr>
          <w:rFonts w:ascii="Times New Roman" w:hAnsi="Times New Roman" w:eastAsia="宋体;SimSun" w:cs="Times New Roman"/>
          <w:b/>
          <w:b/>
          <w:sz w:val="24"/>
          <w:u w:val="double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u w:val="double"/>
          <w:lang w:eastAsia="zh-CN"/>
        </w:rPr>
      </w:r>
    </w:p>
    <w:p>
      <w:pPr>
        <w:pStyle w:val="HTML"/>
        <w:rPr/>
      </w:pPr>
      <w:r>
        <w:rPr>
          <w:rFonts w:cs="Times New Roman" w:ascii="Times New Roman" w:hAnsi="Times New Roman"/>
          <w:u w:val="double"/>
        </w:rPr>
        <w:t>agcaaaggctgccaagga</w:t>
      </w:r>
      <w:r>
        <w:rPr>
          <w:rFonts w:cs="Times New Roman" w:ascii="Times New Roman" w:hAnsi="Times New Roman"/>
          <w:vertAlign w:val="superscript"/>
        </w:rPr>
        <w:t>1-sense</w:t>
      </w:r>
      <w:r>
        <w:rPr>
          <w:rFonts w:cs="Times New Roman" w:ascii="Times New Roman" w:hAnsi="Times New Roman"/>
        </w:rPr>
        <w:t>tggcttcctgctagtaccccagtgggcagattcagctcctctagggtgctctctccatcccatcccaccgtcagtcctgccgcacagtgctagccagagtcctcactggctgcgggaggggcaagaggcaggaggtcaggcagaggctggggacacagctgcagcagcccagggctctgtttcctcccccagcctgggcctctggggcagaggaagcccaggcaggaaggccaggcctgccaccagccagagaggcctatgaagcccccctaccccacccctagccatactgccctcagagcctcagcatcttgggtcttcatttggcaccattcttagactatgggctttctgaagcctctgtggccatgtgcccagccctgtcaggctcaccatgtcatgccaaaggacagtctccctgccttgtgccctgcctgaggatccagtccccagacacacacctgcacatgctccaccattcagaaagtcctgttgctgtctgaccagggtccttcttgctgcagctttagccaatatcttctggttctaaacctgtgagaaatgaagactgggtggcttcagaagcactagttggtgtgggacctggattggggactatcatagaccagaattactccccctaacactctccaacaaacttctggaaaagttcaaccctagtcagccatggaaggtcaaacattcagtgtctaagtgtgtttcacttcccctgccacatcactggccctccacccaccctttcctagatggcaaggggaaagaagggggccagggaacagctccgagagggcagcttatactctggtgagcttgcagagaggtttctctacacctggcatgaccctgccccgtccgagctttgcatggttgttatagccctgagggctcagacatgggctgccaccactggatagggacagagcgaagagagcacttgattaggagtctggaaacctgggatgtacgcctgctggtgccagtgagtcctgtctgacccgggacaagtcttcttccctgtatgagccttactcctctcttctgtaaaacaaggagctggattttgtgattcacaggatgtccacctagaattctgtcatgtgggtgtcccaggcacaaggaactaagggtagcaaggaactaagggcatatttaaaaagcccctccagaccttgtggctgctgcagcccaccctgaaaatatgccctcagttccctgctgtgcgtgactcctgcctgttctatccagaccccaatctaaacaatcttgattcctgttcctggcttggcaggaccctgaatggcaggaagcgaagacaggagcctgtttatgtttgaggcagccagggctgggggggcattgagaaagggtaggcaggggtggaagctgtgagggagtgggaaagagacacagaacagaaggggagctgctggagagatgctccttctaccccaattgggtgctccctgcggctctcccaacctgcctgcagtctgagctcagcagcaggagtgcagagctagggtttccccaagctctcagtcacttaaacattgctctccacccttcacctctaacaggatggtttccatggggaagtgaaccaggacttcccctgcaggccccgccccaaagccaggcggcagggagtagggaggcggcctccctgcctcccctccaaaaaaaactctgtgatttcctctgggcaggagggagccacggccagcggctgtcacacttcatggctcttactccacctctcttgctcctctctgcag</w:t>
      </w:r>
      <w:r>
        <w:rPr>
          <w:rFonts w:cs="Times New Roman" w:ascii="Times New Roman" w:hAnsi="Times New Roman"/>
          <w:color w:val="FF0000"/>
        </w:rPr>
        <w:t>ggaccatgaccttgggctcccccaggaaaggccttctgatgctgctgatggccttggtgacccagg</w:t>
      </w:r>
      <w:r>
        <w:rPr>
          <w:rFonts w:cs="Times New Roman" w:ascii="Times New Roman" w:hAnsi="Times New Roman"/>
          <w:color w:val="000000"/>
        </w:rPr>
        <w:t>gtgagtactgg</w:t>
      </w:r>
      <w:r>
        <w:rPr>
          <w:rFonts w:cs="Times New Roman" w:ascii="Times New Roman" w:hAnsi="Times New Roman"/>
          <w:color w:val="000000"/>
          <w:u w:val="double"/>
        </w:rPr>
        <w:t>gggagcagttaggaaacagga</w:t>
      </w:r>
      <w:r>
        <w:rPr>
          <w:rFonts w:cs="Times New Roman" w:ascii="Times New Roman" w:hAnsi="Times New Roman"/>
          <w:color w:val="000000"/>
          <w:vertAlign w:val="superscript"/>
        </w:rPr>
        <w:t>2-sense</w:t>
      </w:r>
      <w:r>
        <w:rPr>
          <w:rFonts w:cs="Times New Roman" w:ascii="Times New Roman" w:hAnsi="Times New Roman"/>
          <w:color w:val="000000"/>
        </w:rPr>
        <w:t>acctggatacagaaagggctatctgggcccagatcagctctgcctggggctgaacttgagaagctggggagaatgtaggagcttgactggagagtggagg</w:t>
      </w:r>
      <w:r>
        <w:rPr>
          <w:rFonts w:cs="Times New Roman" w:ascii="Times New Roman" w:hAnsi="Times New Roman"/>
        </w:rPr>
        <w:t>acagtgaggctccattagactcagtccccagctaccccagccctcctttgctctcctcttgatccagacctgcaggctggagctctgtcagactagggtggaagcctatatgtggggtggagggagagcaggtgttggcaggccaagcctgggagagcactcagggctggggctgggggcccagcccagcctagaactgggaggggaggacctaggagccaggaggggacaaaagcctgcttttcagagtgtcagctgctctgaggggagggttctgagggaaggatgactgaggatgaaagtaagagaccaaagcttcaaggtgtttgtctgaggggtcagacgagagggacagtaggacaga</w:t>
      </w:r>
      <w:r>
        <w:rPr>
          <w:rFonts w:cs="Times New Roman" w:ascii="Times New Roman" w:hAnsi="Times New Roman"/>
          <w:u w:val="double"/>
        </w:rPr>
        <w:t>aatgggtgtcgggctcag</w:t>
      </w:r>
      <w:r>
        <w:rPr>
          <w:rFonts w:cs="Times New Roman" w:ascii="Times New Roman" w:hAnsi="Times New Roman"/>
          <w:vertAlign w:val="superscript"/>
        </w:rPr>
        <w:t>1-antisense</w:t>
      </w:r>
      <w:r>
        <w:rPr>
          <w:rFonts w:cs="Times New Roman" w:ascii="Times New Roman" w:hAnsi="Times New Roman"/>
        </w:rPr>
        <w:t>cctgggggagctgggaccacagtggctgagcttccggtgtgtcttccag</w:t>
      </w:r>
      <w:r>
        <w:rPr>
          <w:rFonts w:cs="Times New Roman" w:ascii="Times New Roman" w:hAnsi="Times New Roman"/>
          <w:color w:val="FF0000"/>
        </w:rPr>
        <w:t>gagaccctgtgaagccgtctcggggcccgctggtgacctgcacgtgtgagagcccacattgcaaggggcctacctgccggggggcctggtgcacagtagtgctggtgcgggaggaggggaggcacccccaggaacatcggggctgcgggaacttgcacagggagctctgcagggggcgccccaccgagttcgtcaaccactactgctgcgacagccacctctgcaaccacaacgtgtccctggtgctggagg</w:t>
      </w:r>
      <w:r>
        <w:rPr>
          <w:rFonts w:cs="Times New Roman" w:ascii="Times New Roman" w:hAnsi="Times New Roman"/>
        </w:rPr>
        <w:t>gtacgtccagctgccctagcactccctccccatcttcttggcccctgccctcccttccctcctttcctctcatgctctggccaataaaggggctgggggcgggggagcgggtgggcaggactctgggatctaactggcagagtggtctggcccgaggtggggggagctgacctagtggaagctgagcctcagtgtccccctccctcag</w:t>
      </w:r>
      <w:r>
        <w:rPr>
          <w:rFonts w:cs="Times New Roman" w:ascii="Times New Roman" w:hAnsi="Times New Roman"/>
          <w:color w:val="FF0000"/>
        </w:rPr>
        <w:t>ccacccaacctccttcggagcagccgggaacagatggccagctggccctgatcctgggccccgtgctggccttgctggccctggtggccctgggtgtcctgggcctgtggcatgtccgacggaggcaggagaagcagcgtggcctgcacagcgagctgggagagtccagtctcatcctgaaagcatctgagcagggcgacagcatgttgggg</w:t>
      </w:r>
      <w:r>
        <w:rPr>
          <w:rFonts w:cs="Times New Roman" w:ascii="Times New Roman" w:hAnsi="Times New Roman"/>
        </w:rPr>
        <w:t>gtatgggcctggggacctgggacacagggtgtaggaggggcagataggaactgcagaatcagaggggtcacccagag</w:t>
      </w:r>
      <w:r>
        <w:rPr>
          <w:rFonts w:cs="Times New Roman" w:ascii="Times New Roman" w:hAnsi="Times New Roman"/>
          <w:color w:val="000000"/>
        </w:rPr>
        <w:t>attagagccggtggggagctgggcgagtgaggagcttgcagtgacccagcaggtcccaggtcgaggatagagaagggggctgtggctggttgtggcagcctctcagtggcctctccgtacccccag</w:t>
      </w:r>
      <w:r>
        <w:rPr>
          <w:rFonts w:cs="Times New Roman" w:ascii="Times New Roman" w:hAnsi="Times New Roman"/>
          <w:color w:val="FF0000"/>
        </w:rPr>
        <w:t>gacctcctggacagtgactgcaccacagggagtggctcagggctccccttcctggtgcagaggacagtggcacggcaggttgccttggtggagtgtgtgg</w:t>
      </w:r>
      <w:r>
        <w:rPr>
          <w:rFonts w:cs="Times New Roman" w:ascii="Times New Roman" w:hAnsi="Times New Roman"/>
        </w:rPr>
        <w:t>gtgagcagtgggtgagcccggtggatgaggaccaagggctctcatgagcctggaggggtgagggagtttttggctactggaatcacaggcggtgccaggcctgggtcagaattggaattctgctgggcagggagtgggctggagacgggccagggctaggttcttctttctgcaggaccggggtggaacgagaggcagctgggggtggcctgccactgggtttgggtctggattaagttaaacctaagggtctggggttctgtgggtggggtgggcgagggaggcagcgcagcatcaagatggggggctcttccagggctctgtgtgcccagtgtgtaaccctcaccttcccctctggccatcag</w:t>
      </w:r>
      <w:r>
        <w:rPr>
          <w:rFonts w:cs="Times New Roman" w:ascii="Times New Roman" w:hAnsi="Times New Roman"/>
          <w:color w:val="FF0000"/>
        </w:rPr>
        <w:t>gaaaaggccgctatggcgaagtgtggcggggcttgtggcacggtgagagtgtggccgtcaagatcttctcctcgagggatgaacagtcctggttccgggagactgagatctataacacagtgttgctcagacacgacaacatcctag</w:t>
      </w:r>
      <w:r>
        <w:rPr>
          <w:rFonts w:cs="Times New Roman" w:ascii="Times New Roman" w:hAnsi="Times New Roman"/>
        </w:rPr>
        <w:t>gcaaggggagaggccagctgtgccag</w:t>
      </w:r>
      <w:r>
        <w:rPr>
          <w:rFonts w:cs="Times New Roman" w:ascii="Times New Roman" w:hAnsi="Times New Roman"/>
          <w:b/>
          <w:color w:val="FF00FF"/>
          <w:sz w:val="32"/>
          <w:szCs w:val="32"/>
        </w:rPr>
        <w:t>c</w:t>
      </w:r>
      <w:r>
        <w:rPr>
          <w:rFonts w:cs="Times New Roman" w:ascii="Times New Roman" w:hAnsi="Times New Roman"/>
        </w:rPr>
        <w:t>cctggggctttgcccccctgcactcagggctcaagtttgcagacctccagacattaacagaaccctgaaggactctcagcccacctgcagcatcaacctctttttttaatttaatttaatttaatttaatttaatttaatttaatttaatttttgagacagggcctcgctctgtcacccaggctgggatgcagtggtgcaatctcactggagcctcaatctcttgagctcaagtgatcctcccacttcagcctcttgagtagctgggaccacaggcatgtgccaccatgcccagctaacttttttatttttt</w:t>
      </w:r>
      <w:r>
        <w:rPr>
          <w:rFonts w:cs="Times New Roman" w:ascii="Times New Roman" w:hAnsi="Times New Roman"/>
          <w:u w:val="double"/>
        </w:rPr>
        <w:t>gtagagacgaggtctccctatgt</w:t>
      </w:r>
      <w:r>
        <w:rPr>
          <w:rFonts w:cs="Times New Roman" w:ascii="Times New Roman" w:hAnsi="Times New Roman"/>
          <w:vertAlign w:val="superscript"/>
        </w:rPr>
        <w:t>3-sense</w:t>
      </w:r>
      <w:r>
        <w:rPr>
          <w:rFonts w:cs="Times New Roman" w:ascii="Times New Roman" w:hAnsi="Times New Roman"/>
        </w:rPr>
        <w:t>ttcccagactggtctcaaattcctaggctcaagcagtgctcttgccttggcctcccaaagtgttgggattacaggtgcaagccactaagccaggcccagacccaacctctgactccagctctgtctctgacctaagccacatcaacccccacccccagacctagcttagcagtgacccagtccattccctctcccccaaccccaccctgaccctgacgactccagcctcccttagccccagccccttggctgagtcacccaacctttctgcacacag</w:t>
      </w:r>
      <w:r>
        <w:rPr>
          <w:rFonts w:cs="Times New Roman" w:ascii="Times New Roman" w:hAnsi="Times New Roman"/>
          <w:color w:val="FF0000"/>
        </w:rPr>
        <w:t>gcttcatcgcctcagacatgacctcccgcaactcgagcacgcagctgtggct</w:t>
      </w:r>
      <w:r>
        <w:rPr>
          <w:rFonts w:cs="Times New Roman" w:ascii="Times New Roman" w:hAnsi="Times New Roman"/>
          <w:color w:val="FF0000"/>
          <w:u w:val="double"/>
        </w:rPr>
        <w:t>catcacgcactaccacgagc</w:t>
      </w:r>
      <w:r>
        <w:rPr>
          <w:rFonts w:cs="Times New Roman" w:ascii="Times New Roman" w:hAnsi="Times New Roman"/>
          <w:vertAlign w:val="superscript"/>
        </w:rPr>
        <w:t>2-antisense</w:t>
      </w:r>
      <w:r>
        <w:rPr>
          <w:rFonts w:cs="Times New Roman" w:ascii="Times New Roman" w:hAnsi="Times New Roman"/>
          <w:color w:val="FF0000"/>
        </w:rPr>
        <w:t>acggctccctctacgactttctgcagagacagacgctggagccccatctggctctgaggctagctgtgtccgcggcatgcggcctggcgcacctgcacgtggagatcttcggtacacagggcaaaccagccattgcccaccgcgacttcaagagccgcaatgtgctggtcaagagcaacctgcagtgttgcatcgccgacctgg</w:t>
      </w:r>
      <w:r>
        <w:rPr>
          <w:rFonts w:cs="Times New Roman" w:ascii="Times New Roman" w:hAnsi="Times New Roman"/>
        </w:rPr>
        <w:t>gtgagccgggcggggcaggggcgcgcccttcacaggtgggcggagcttgtgcgctctcctctcctttgcctgtgggcggtgaccatgattagcacttgaaaatttagaggtgcatgttgtttcagttctcctccgcaagaccccacgagttgtctgaacacccttttcaaacccagattccttccaccataccatcctggctccaggagttgggagaaaggaggcaggagccaggaacctgggttctcatcctggtttcgccagcctccaggtctgctctgtgaagtgggctcataatgcctgccttgcccactcacatctcgctgggttcttgggaacctagagagcactacacaagcaaagagtacctggggccatggttctctctgtggccactgccttccagcccatctccgtgcacgtctccatctgccttcccctctctgtcccactgtttctctcagtccccaccttgcctgccccctggatcccaggtttgggagaggggcaggagtgacaggcctcacccccacag</w:t>
      </w:r>
      <w:r>
        <w:rPr>
          <w:rFonts w:cs="Times New Roman" w:ascii="Times New Roman" w:hAnsi="Times New Roman"/>
          <w:color w:val="FF0000"/>
        </w:rPr>
        <w:t>gcctggctgtgatgcactcacagggcagcgattacctggacatcggcaacaacccgagagtgggcaccaagcggtacatggcacccgaggtgctggacgagcagatccgcacggactgctttgagtcctacaagtggactgacatctgggcctttggcctggtgctgtgggagattgcccgccggaccatcgtgaatg</w:t>
      </w:r>
      <w:r>
        <w:rPr>
          <w:rFonts w:cs="Times New Roman" w:ascii="Times New Roman" w:hAnsi="Times New Roman"/>
          <w:color w:val="000000"/>
        </w:rPr>
        <w:t>gtgagggcccacc</w:t>
      </w:r>
      <w:r>
        <w:rPr>
          <w:rFonts w:cs="Times New Roman" w:ascii="Times New Roman" w:hAnsi="Times New Roman"/>
        </w:rPr>
        <w:t>ctacacagggtagggaaaggggaatcagcctgtggagccaggggcttccagccatggccagtgcccatggcctgggaggtttgcagtcagacctcctggcaccccttccatgctgcccaccagctggttcagctgagtgaccttttaaggtataaaccttaaaaacagataacagggtctgtgagtctggctgtgaaatcttgggtacatgataataacagaaatattaatagcagctaatattgattgagcttaaatatgtgccagatgccatgctatgcactttacatgtattatttaattctttggtatggacaaggcagtggtattgcttagtggctaagagcataggcttggaatcagacttcctgggttctattcctgatcttgcca</w:t>
      </w:r>
      <w:r>
        <w:rPr>
          <w:rFonts w:cs="Times New Roman" w:ascii="Times New Roman" w:hAnsi="Times New Roman"/>
          <w:u w:val="double"/>
        </w:rPr>
        <w:t>tgaccgtgcgtaggttatttgac</w:t>
      </w:r>
      <w:r>
        <w:rPr>
          <w:rFonts w:cs="Times New Roman" w:ascii="Times New Roman" w:hAnsi="Times New Roman"/>
          <w:vertAlign w:val="superscript"/>
        </w:rPr>
        <w:t>4-sense</w:t>
      </w:r>
      <w:r>
        <w:rPr>
          <w:rFonts w:cs="Times New Roman" w:ascii="Times New Roman" w:hAnsi="Times New Roman"/>
        </w:rPr>
        <w:t>ctctctgtgcctcagcttcctcatttgtaaaatgggtgcgatggctcatgcctgtaatcccagcactttgggaggccgaggcaggcagatcacctgaggtcaggaattcaagaccagcctggccaacatggcgaaaccctgtctgtactaaaaatacaaaaattagctggctgtggtggcacacacctgtaatcccagctactcgggaggctgaggcaggagaatcacttgaatctaggaggcagaggttgcggtgagccaagatcatgccactgcactccagtctgggcgacagagtgagaccctgtctcaaaaaaagaaaatttattaaaataaataaataaaatgagaataaaaatagcttccagttgttgagataatctaagtatttagaacagtatctagagctaaatattagtggctgttattgttgtagatagaatgagtgcctgacatcatattgtccccattttacagttgaggagacgggggcacagaatgacagtgggcttgaggcagcatcagggtccgaaaccgggcagtctgccccggggccagtgctcatcatcactgtgtgcacttaaacctctctggcccttgatttcctcatgcacgcaatgcatgtgagtgcctgcactgcctgcttattgctgc</w:t>
      </w:r>
      <w:r>
        <w:rPr>
          <w:rFonts w:cs="Times New Roman" w:ascii="Times New Roman" w:hAnsi="Times New Roman"/>
          <w:u w:val="double"/>
        </w:rPr>
        <w:t>ctggttgttactgtgggttgc</w:t>
      </w:r>
      <w:r>
        <w:rPr>
          <w:rFonts w:cs="Times New Roman" w:ascii="Times New Roman" w:hAnsi="Times New Roman"/>
          <w:vertAlign w:val="superscript"/>
        </w:rPr>
        <w:t>3-antisense</w:t>
      </w:r>
      <w:r>
        <w:rPr>
          <w:rFonts w:cs="Times New Roman" w:ascii="Times New Roman" w:hAnsi="Times New Roman"/>
        </w:rPr>
        <w:t>cacaggggactctgatttagagggactgcgacaggtagagagacctgccctgggcaggcagccctgaggtcgatgttctctcagccctggagtggacggaggataggtgggtcgtctagactggtgggagcattgtcaacctttgaggaggctgtccatggtgagggacttccaggagtcgtgacaggttggggacaatcctcaggatatggctggagccctgcttcttggggacaaggatgtcctcatttcctgagcatctaccaggagccagccccatgccagacttcatttgtcctcggtggtcatcaactgaaaacagaggctgtggtgtcaccggtcccttggggagactcacgaggtgcttagattcctcaagactccgggcatgaattgccagagtgggctctaaggagaccgggatcgggggaaagaggaacctggaagaagccaaggctccttggaccaggctgcagggcagaaaggaaaggctgggaggaggctgcctggggtggagggggaagctccatcagccccacacggactcgcggcgcattataaacactgtaatctggtgtcagccccggcactgattaaaggcccattagacacattcaggcctctgtgcagcactgattagggcgtgagcggcacaggggccggcctggaagctggccatggggagaacagctggcgaaggctctatcgaggttgcggcctgtgtggccatggcccccagcctcaggctgggaaacaggatggggcacggggctgtctgcggctccaccggcattgttttcagaaagctcctactaaaaactgtgaacttgggataccaagaggagggggtcagtgctggctgcaggagtcagcagaggcctgtgccatccctgacactgggtgatgttatgtggacctgggtaaaaagataagtgcagctcagaggtcaagagcacatgctttggtgttagactgtgggcttaaatcctagccctgtcacttactatctgttgatcttagacaagtttcttaaactctctggccttcatttcttggcttataaagtggagctcatagtattacctacctcatagggctgctgtgaggatttcatgcagagctcttaggacagcacctggcatacagtgctcagtaaacatttggtgttattattatcaggcatgtgtgatagttggggcctgggagcagtcccgggcactgggtggaaggcagctgagggaagactggaacaaggctggcctaggaatccgagatgggtttgagtcttgcctctgccattactagctgtggaaccttgggccccccttctctgagcatcagtttcttcatctgtaaaatggaggtaatactagtacccacc</w:t>
      </w:r>
      <w:r>
        <w:rPr>
          <w:rFonts w:cs="Times New Roman" w:ascii="Times New Roman" w:hAnsi="Times New Roman"/>
          <w:u w:val="double"/>
        </w:rPr>
        <w:t>ccacagggctgttgtgagga</w:t>
      </w:r>
      <w:r>
        <w:rPr>
          <w:rFonts w:cs="Times New Roman" w:ascii="Times New Roman" w:hAnsi="Times New Roman"/>
          <w:vertAlign w:val="superscript"/>
        </w:rPr>
        <w:t>5-sense</w:t>
      </w:r>
      <w:r>
        <w:rPr>
          <w:rFonts w:cs="Times New Roman" w:ascii="Times New Roman" w:hAnsi="Times New Roman"/>
        </w:rPr>
        <w:t>caaacaggataaagcatgtaaagtgtttacagcagaatatctggcacatgccatgtgcaaaacaaatggcagtcattaacattagttagaaacacatttattgcattatactgtccctctcaggggtagcgtgtccaggccactggtttctggcccttggatagagggtagaaaaggctctcctctgggtggtattgggcctccttagagtcccaagtgattgtcctgtccattctccatttccag</w:t>
      </w:r>
      <w:r>
        <w:rPr>
          <w:rFonts w:cs="Times New Roman" w:ascii="Times New Roman" w:hAnsi="Times New Roman"/>
          <w:color w:val="FF0000"/>
        </w:rPr>
        <w:t>gcatcgtggaggactatagaccacccttct</w:t>
      </w:r>
      <w:r>
        <w:rPr>
          <w:rFonts w:cs="Times New Roman" w:ascii="Times New Roman" w:hAnsi="Times New Roman"/>
          <w:color w:val="FF0000"/>
          <w:u w:val="double"/>
        </w:rPr>
        <w:t>atgatgtggtgcccaatgacc</w:t>
      </w:r>
      <w:r>
        <w:rPr>
          <w:rFonts w:cs="Times New Roman" w:ascii="Times New Roman" w:hAnsi="Times New Roman"/>
          <w:vertAlign w:val="superscript"/>
        </w:rPr>
        <w:t>4-antisense</w:t>
      </w:r>
      <w:r>
        <w:rPr>
          <w:rFonts w:cs="Times New Roman" w:ascii="Times New Roman" w:hAnsi="Times New Roman"/>
          <w:color w:val="FF0000"/>
        </w:rPr>
        <w:t>ccagctttgaggacatgaagaaggtggtgtgtgtggatcagcagacccccaccatccctaaccggctggctgcagacccg</w:t>
      </w:r>
      <w:r>
        <w:rPr>
          <w:rFonts w:cs="Times New Roman" w:ascii="Times New Roman" w:hAnsi="Times New Roman"/>
        </w:rPr>
        <w:t>gtgaggcctctgctgggactaggatggcgtggggtggtggctcatggctgggatttctgggcccaggaacttgtgtctgaggcctctgcttcatctcatagatactgagtgtcctggttagggcacctctctaggtactccctctttcaaccctggcccatgctccctgcccccagggccatctggtcattctgggattttaagaaccttcaccttccctgtgaaaagtcagaggctatctgtggctctgtgtgtgtgtgtgtgtgtgtgtgtgtgtgtgtgtgtgtgtttgagagtcagggttttgtttgctcttgtcacccaggctggggtgcagtggcacagtcatagctcactgtaacctcaaactcctcggctcaactgatcctactgcctcagcctccccagtagctaggtgtagtgcacaccaccacacctggctaatttttaaaattttttgtagagacaaggtcttttatgttgctcaggcttatctcaaactcttgggctcaagtgatcctcctgcctcagcctcccaaagtgttgggattataggtgtgagcctccacacctgaccactgtggtatttttgttgctatttgtctttgtttgttgctgttttgttgttgtttgtccttgttttttctcaaaacacttcacttgtacaaagacacacacacgtatatcaacacatacaagcgtgaatatccttctgaacatacactcacagaaatatacacatgcgcatatatgccagactgttggccccgtgaggacaaagaacgtgtcttttgctcacccttatgtccctattacctatcatagtatctggctcacaataggtgctaataaatatttactgaaagaatgaatatattctatacatgtatacatctatgtgtacatagacatacatttctgtacaacatatccgcaaaaagccacatgtatgcattcctgtacacacacacatacactcactttcaggagccagaagtggggccagctcatttcaggccctgggatgggttgatgagcttcctgggatgggttgatgagctttttgggatgggttgctccctggacacttgcatttttagggcagttcccacttccacagtcccctgggcccagccatggctgatggaggggctggaagacactgccctctgcactggggtcttaggctgtggatggggatgtgggagcccccaggcttgaagaatcggccccttcctatggatcttggcaaaggtggggatgggggtaaggtgtttcacagacactgcttgcccaagggggcttgagtgctcctgaagatctgagttctctctttctgtccgccctgtctttctccatccctttctcactctactctcttcctcttccattttttatttttttgtcatcctctgttctctctctcaccacttgtctttcctctcgctctcctttccaatgctctcatctccctcctctcatcctttctctcctgcttatgtctccccattaccggccatcctcctcatcttcttcccatcttctctgacccacctccctctgcatctctctcccgaccccctcctcttctctgcatctctctctctgcctcctctcctctgcacctctctcccaacccccag</w:t>
      </w:r>
      <w:r>
        <w:rPr>
          <w:rFonts w:cs="Times New Roman" w:ascii="Times New Roman" w:hAnsi="Times New Roman"/>
          <w:color w:val="FF0000"/>
        </w:rPr>
        <w:t>gtcctctcaggcctagctcaga</w:t>
      </w:r>
      <w:r>
        <w:rPr>
          <w:rFonts w:cs="Times New Roman" w:ascii="Times New Roman" w:hAnsi="Times New Roman"/>
          <w:color w:val="FF0000"/>
          <w:u w:val="double"/>
        </w:rPr>
        <w:t>tgatgcgggagtgctggta</w:t>
      </w:r>
      <w:r>
        <w:rPr>
          <w:rFonts w:cs="Times New Roman" w:ascii="Times New Roman" w:hAnsi="Times New Roman"/>
          <w:vertAlign w:val="superscript"/>
        </w:rPr>
        <w:t>6-sense</w:t>
      </w:r>
      <w:r>
        <w:rPr>
          <w:rFonts w:cs="Times New Roman" w:ascii="Times New Roman" w:hAnsi="Times New Roman"/>
          <w:color w:val="FF0000"/>
        </w:rPr>
        <w:t>cccaaacccctctgcccgactcaccgcgctgcggatcaagaagacactacaaaaaattagcaacagtccagagaagcctaaagtgattcaatagcccaggagcacctgattcctttctgcctgcagggggctgggggggtggggggcagtggatggtgccctatctgggtagaggtagtgtgagtgtggtgtgtgctggggatgggcagctgcgcctgcctgctcggcccccagcccacccagccaaaaatacagctgggctgaaacctgatcccctgctgtctggcctgctcaaagcggcaggctccctgacgcctggctctctccccacccctatggccagcatggtgcaccccctaccactcccgggacaggatgcaaaagaggctccagagtc</w:t>
      </w:r>
      <w:r>
        <w:rPr>
          <w:rFonts w:cs="Times New Roman" w:ascii="Times New Roman" w:hAnsi="Times New Roman"/>
          <w:color w:val="FF0000"/>
          <w:u w:val="double"/>
        </w:rPr>
        <w:t>agagtgccaagccagggaa</w:t>
      </w:r>
      <w:r>
        <w:rPr>
          <w:rFonts w:cs="Times New Roman" w:ascii="Times New Roman" w:hAnsi="Times New Roman"/>
          <w:vertAlign w:val="superscript"/>
        </w:rPr>
        <w:t>5-antisense</w:t>
      </w:r>
      <w:r>
        <w:rPr>
          <w:rFonts w:cs="Times New Roman" w:ascii="Times New Roman" w:hAnsi="Times New Roman"/>
          <w:color w:val="FF0000"/>
        </w:rPr>
        <w:t>tcccagtcccagactcagagcccgggcctgcactttgccccctgcccttgatcaaccccactgccccaccagagctgccagggtggcacagggccctgtccagcccctggcacacacttccctgccaggcctcagcctctagcataagctccagagagccagggcccatcagtttctctctgtggatttgtatctcagctccatgatgccttgggctttctgtctcctcaacaagagtgcagcttgctgaatgtcagctgcctgagagagctggggcctgacttactagggcattaaatcctaagaggtcctactgaggtgtggcaggatcacaggccagtggaaaaagggcaggtcagatgggcaaggcccaggactttcagattaactgagaggatatcgaggccaagcatggcagggggaaggtcagtgggtgtcaagagacccaggtctgaccccggatgtttgctccatgtgacaaaagcaggcctgtctcaggaccttttcttttcttttttccttctttttttttttgacacggagtttcgctcttgttgtccaggctagagtgcaatggcatgatcccagctcaccgcaacgtctacctcccaggttcaaatcattctcttgcctcagactcccgagtagctgggattacaggcacatgccaccatgcctggctaattttgtatatttagtagaaacagggtttcaccatgctggccatgctggtctcgaactcctgacctcaggtgttccacctacctcagcctcccaaagtgctggggttacaggtgtgagccatcgcgcctggccaggacctttgtttcttatctacatattggaagatttggtcctgatgtcctttgaggcttctttagctctagttctctgacacttcagcctatatcacagctaacttcttcagtctcatctattccttatgctccagcccctggcaatttgcctcaagatgggggtttgaaaataactttacctgactcaaggagtgtctggagcacctcctagtctaagtctgcaagctccagttcttgcctaaaaccatgccagtggccacccttgggctcagacagctctgggccttttgaccacaagccagcccctcgccctctctgtggcatagtcttctctgccccaggactgcagggcggcttcctccaaggcttccaaggctcaaaagaaatttggctccatccaagaaggctccagctcccctactggcccctggctcaggcccacacccctggccaggcccagagagtgtgtctcaggagaattcaatggctctagagagacacacagaaagtttggcatttggaaatttcaaggatgtatgtatgctcacgtatggagcaggttgtcctggtccctgggtgcagggaagtgggctgcagggaagtggattggaggggagcttgaggaatataaggagcgggggtggagactcaggctatggacaaggacagccccaaggttgggaagacctggccttagtcgtcctcagcctaggggcagggcagtgaagaaagctctccccgctcctgctgtaatgacccagagtagcctccccaggccggcatcttatgtgtgtcttccaccatcctcatggtggcacttttctaggcctgtctcccagcattgtgcaaggctcggaagagaaccaggaagtgaaactgggtgaaaacagaaagctcaatggatgggctaggttcccagatcattagggcagagtttgcacgtcctctggtcactggaatccacccagcccacgaatcatctccctcttgaaggattttatttctactgggttttggaacaaactcctgctgagaccccacagccagaaactgaaagcagcagctccccaaagcctggaaaatccctaagagaaggcctggggcaggaagtggagtgacaggggacaggtagagagaagggggcccaatggccagggagtgaaggaggtggcgttgctgagagcagtctgcacatgcttctgtctgagtgcaggaaggtgttccagggtcgaaattacacttctcgtacctggagacgctgtttgtgggagcactgggctcatgcctggcacacaataggtctgcaataaaccatggttaaatcctga</w:t>
      </w:r>
      <w:r>
        <w:rPr>
          <w:rFonts w:cs="Times New Roman" w:ascii="Times New Roman" w:hAnsi="Times New Roman"/>
        </w:rPr>
        <w:t>agctccggagtcttcccaggccgatgcctctgcagtggcccgtcgcagaggtccagataaaaccagagggatccggggagaagagggtcccaggatacacgcccagctttgcccttagacaggtcacagtttcctcacgcccctgctcagacccccgcgggggcccaaatctc</w:t>
      </w:r>
      <w:r>
        <w:rPr>
          <w:rFonts w:cs="Times New Roman" w:ascii="Times New Roman" w:hAnsi="Times New Roman"/>
          <w:u w:val="double"/>
        </w:rPr>
        <w:t>agttcctaccccagattggga</w:t>
      </w:r>
      <w:r>
        <w:rPr>
          <w:rFonts w:cs="Times New Roman" w:ascii="Times New Roman" w:hAnsi="Times New Roman"/>
          <w:vertAlign w:val="superscript"/>
        </w:rPr>
        <w:t>6-antisense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276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05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｣ﾍ｣ﾓ ﾃｯ;MS Mincho" w:cs="Arial"/>
      <w:color w:val="auto"/>
      <w:sz w:val="22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sz w:val="24"/>
      <w:lang w:eastAsia="zh-CN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3:55:00Z</dcterms:created>
  <dc:creator>Qian</dc:creator>
  <dc:description/>
  <cp:keywords/>
  <dc:language>en-US</dc:language>
  <cp:lastModifiedBy>Qian</cp:lastModifiedBy>
  <dcterms:modified xsi:type="dcterms:W3CDTF">2013-02-02T04:43:00Z</dcterms:modified>
  <cp:revision>93</cp:revision>
  <dc:subject/>
  <dc:title/>
</cp:coreProperties>
</file>